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84889" w14:textId="77777777" w:rsidR="009C2D0E" w:rsidRPr="008631C1" w:rsidRDefault="009C2D0E" w:rsidP="009C2D0E">
      <w:pPr>
        <w:rPr>
          <w:b/>
        </w:rPr>
      </w:pPr>
      <w:r w:rsidRPr="008631C1">
        <w:rPr>
          <w:b/>
        </w:rPr>
        <w:t>Supp File 1: Milk Man app</w:t>
      </w:r>
      <w:r>
        <w:rPr>
          <w:b/>
        </w:rPr>
        <w:t>-related</w:t>
      </w:r>
      <w:r w:rsidRPr="008631C1">
        <w:rPr>
          <w:b/>
        </w:rPr>
        <w:t xml:space="preserve"> questions. The following questions are from the six-week questionnaire that were asked of mothers whose partners had access to the Milk Man app.</w:t>
      </w:r>
    </w:p>
    <w:p w14:paraId="42437381" w14:textId="77777777" w:rsidR="009C2D0E" w:rsidRPr="008631C1" w:rsidRDefault="009C2D0E" w:rsidP="009C2D0E">
      <w:pPr>
        <w:rPr>
          <w:b/>
        </w:rPr>
      </w:pPr>
    </w:p>
    <w:p w14:paraId="30B2FD7F" w14:textId="77777777" w:rsidR="009C2D0E" w:rsidRPr="008631C1" w:rsidRDefault="009C2D0E" w:rsidP="009C2D0E">
      <w:pPr>
        <w:rPr>
          <w:b/>
        </w:rPr>
      </w:pPr>
      <w:r w:rsidRPr="008631C1">
        <w:rPr>
          <w:b/>
        </w:rPr>
        <w:t>-------------------------------------------------------------------------------------------------------</w:t>
      </w:r>
    </w:p>
    <w:p w14:paraId="5DB3BE9C" w14:textId="77777777" w:rsidR="009C2D0E" w:rsidRPr="008631C1" w:rsidRDefault="009C2D0E" w:rsidP="009C2D0E">
      <w:pPr>
        <w:rPr>
          <w:b/>
          <w:u w:val="single"/>
        </w:rPr>
      </w:pPr>
    </w:p>
    <w:p w14:paraId="53A45FD4" w14:textId="77777777" w:rsidR="009C2D0E" w:rsidRPr="008631C1" w:rsidRDefault="009C2D0E" w:rsidP="009C2D0E">
      <w:r w:rsidRPr="008631C1">
        <w:t>As part of this research project, your partner has access to the Milk Man app.</w:t>
      </w:r>
    </w:p>
    <w:p w14:paraId="63FD3D34" w14:textId="77777777" w:rsidR="009C2D0E" w:rsidRPr="008631C1" w:rsidRDefault="009C2D0E" w:rsidP="009C2D0E">
      <w:pPr>
        <w:tabs>
          <w:tab w:val="left" w:pos="2600"/>
        </w:tabs>
      </w:pPr>
      <w:r w:rsidRPr="008631C1">
        <w:tab/>
      </w:r>
    </w:p>
    <w:p w14:paraId="0521D108" w14:textId="77777777" w:rsidR="009C2D0E" w:rsidRPr="008631C1" w:rsidRDefault="009C2D0E" w:rsidP="009C2D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Have you been aware of him using or looking at the app? Have you been aware of your partner using or looking at the Milk man app?</w:t>
      </w:r>
    </w:p>
    <w:p w14:paraId="7D5CCAE9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 xml:space="preserve">Yes </w:t>
      </w:r>
    </w:p>
    <w:p w14:paraId="6BE156E3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No</w:t>
      </w:r>
    </w:p>
    <w:p w14:paraId="3ECF2140" w14:textId="77777777" w:rsidR="009C2D0E" w:rsidRPr="008631C1" w:rsidRDefault="009C2D0E" w:rsidP="009C2D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Have you used the app yourself?</w:t>
      </w:r>
    </w:p>
    <w:p w14:paraId="2B3B658C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Yes, often</w:t>
      </w:r>
    </w:p>
    <w:p w14:paraId="20B388C6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Yes, occasionally</w:t>
      </w:r>
    </w:p>
    <w:p w14:paraId="2292D066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Yes, a little</w:t>
      </w:r>
    </w:p>
    <w:p w14:paraId="7551A2EE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No, not at all</w:t>
      </w:r>
    </w:p>
    <w:p w14:paraId="57E48869" w14:textId="77777777" w:rsidR="009C2D0E" w:rsidRPr="008631C1" w:rsidRDefault="009C2D0E" w:rsidP="009C2D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Has your partner showed you anything from the app?</w:t>
      </w:r>
    </w:p>
    <w:p w14:paraId="7551F909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Yes (go to 3.a.i)</w:t>
      </w:r>
    </w:p>
    <w:p w14:paraId="64CBC6C1" w14:textId="77777777" w:rsidR="009C2D0E" w:rsidRPr="008631C1" w:rsidRDefault="009C2D0E" w:rsidP="009C2D0E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What information has he shown you? (</w:t>
      </w:r>
      <w:proofErr w:type="gramStart"/>
      <w:r w:rsidRPr="008631C1">
        <w:rPr>
          <w:rFonts w:ascii="Times New Roman" w:hAnsi="Times New Roman" w:cs="Times New Roman"/>
        </w:rPr>
        <w:t>open</w:t>
      </w:r>
      <w:proofErr w:type="gramEnd"/>
      <w:r w:rsidRPr="008631C1">
        <w:rPr>
          <w:rFonts w:ascii="Times New Roman" w:hAnsi="Times New Roman" w:cs="Times New Roman"/>
        </w:rPr>
        <w:t xml:space="preserve"> text)</w:t>
      </w:r>
    </w:p>
    <w:p w14:paraId="7894B6F2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No (go to 4)</w:t>
      </w:r>
    </w:p>
    <w:p w14:paraId="7C3B6423" w14:textId="77777777" w:rsidR="009C2D0E" w:rsidRPr="008631C1" w:rsidRDefault="009C2D0E" w:rsidP="009C2D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Have you had any discussions with your partner about anything from the app?</w:t>
      </w:r>
    </w:p>
    <w:p w14:paraId="0D7D873B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Yes (go to 4.a.i)</w:t>
      </w:r>
    </w:p>
    <w:p w14:paraId="23B9A74B" w14:textId="77777777" w:rsidR="009C2D0E" w:rsidRPr="008631C1" w:rsidRDefault="009C2D0E" w:rsidP="009C2D0E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What have you discussed? (</w:t>
      </w:r>
      <w:proofErr w:type="gramStart"/>
      <w:r w:rsidRPr="008631C1">
        <w:rPr>
          <w:rFonts w:ascii="Times New Roman" w:hAnsi="Times New Roman" w:cs="Times New Roman"/>
        </w:rPr>
        <w:t>open</w:t>
      </w:r>
      <w:proofErr w:type="gramEnd"/>
      <w:r w:rsidRPr="008631C1">
        <w:rPr>
          <w:rFonts w:ascii="Times New Roman" w:hAnsi="Times New Roman" w:cs="Times New Roman"/>
        </w:rPr>
        <w:t xml:space="preserve"> text)</w:t>
      </w:r>
    </w:p>
    <w:p w14:paraId="2453BF51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No (go to 5)</w:t>
      </w:r>
    </w:p>
    <w:p w14:paraId="3BDF3C73" w14:textId="77777777" w:rsidR="009C2D0E" w:rsidRPr="008631C1" w:rsidRDefault="009C2D0E" w:rsidP="009C2D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 xml:space="preserve">How helpful has the app been? </w:t>
      </w:r>
    </w:p>
    <w:p w14:paraId="7E1EE030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I haven’t used it</w:t>
      </w:r>
    </w:p>
    <w:p w14:paraId="018B9E88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No help at all</w:t>
      </w:r>
    </w:p>
    <w:p w14:paraId="644D7C14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Slightly helpful</w:t>
      </w:r>
    </w:p>
    <w:p w14:paraId="0B9DFFB5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Fairly helpful</w:t>
      </w:r>
    </w:p>
    <w:p w14:paraId="47678C09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Very helpful</w:t>
      </w:r>
    </w:p>
    <w:p w14:paraId="6A740178" w14:textId="77777777" w:rsidR="009C2D0E" w:rsidRPr="008631C1" w:rsidRDefault="009C2D0E" w:rsidP="009C2D0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631C1">
        <w:rPr>
          <w:rFonts w:ascii="Times New Roman" w:hAnsi="Times New Roman" w:cs="Times New Roman"/>
        </w:rPr>
        <w:t>Not applicable</w:t>
      </w:r>
    </w:p>
    <w:p w14:paraId="7F694E61" w14:textId="77777777" w:rsidR="009C2D0E" w:rsidRPr="008631C1" w:rsidRDefault="009C2D0E" w:rsidP="009C2D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8631C1">
        <w:rPr>
          <w:rFonts w:ascii="Times New Roman" w:hAnsi="Times New Roman" w:cs="Times New Roman"/>
        </w:rPr>
        <w:t>Overall</w:t>
      </w:r>
      <w:proofErr w:type="gramEnd"/>
      <w:r w:rsidRPr="008631C1">
        <w:rPr>
          <w:rFonts w:ascii="Times New Roman" w:hAnsi="Times New Roman" w:cs="Times New Roman"/>
        </w:rPr>
        <w:t xml:space="preserve"> what do you think about the Milk Man app? (</w:t>
      </w:r>
      <w:proofErr w:type="gramStart"/>
      <w:r w:rsidRPr="008631C1">
        <w:rPr>
          <w:rFonts w:ascii="Times New Roman" w:hAnsi="Times New Roman" w:cs="Times New Roman"/>
        </w:rPr>
        <w:t>open</w:t>
      </w:r>
      <w:proofErr w:type="gramEnd"/>
      <w:r w:rsidRPr="008631C1">
        <w:rPr>
          <w:rFonts w:ascii="Times New Roman" w:hAnsi="Times New Roman" w:cs="Times New Roman"/>
        </w:rPr>
        <w:t xml:space="preserve"> text)</w:t>
      </w:r>
    </w:p>
    <w:p w14:paraId="394C237A" w14:textId="77777777" w:rsidR="00B836FD" w:rsidRDefault="00B836FD"/>
    <w:sectPr w:rsidR="00B83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D81BAC"/>
    <w:multiLevelType w:val="hybridMultilevel"/>
    <w:tmpl w:val="65E0C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D0E"/>
    <w:rsid w:val="001545E3"/>
    <w:rsid w:val="00283986"/>
    <w:rsid w:val="003F42D5"/>
    <w:rsid w:val="009C2D0E"/>
    <w:rsid w:val="00B8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798C1"/>
  <w15:chartTrackingRefBased/>
  <w15:docId w15:val="{A4C81EEF-B287-4D65-A46C-A56D7F7A9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D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2D0E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>Springer Nature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ufta Pathan</dc:creator>
  <cp:keywords/>
  <dc:description/>
  <cp:lastModifiedBy>Shagufta Pathan</cp:lastModifiedBy>
  <cp:revision>1</cp:revision>
  <dcterms:created xsi:type="dcterms:W3CDTF">2023-02-07T10:58:00Z</dcterms:created>
  <dcterms:modified xsi:type="dcterms:W3CDTF">2023-02-07T10:59:00Z</dcterms:modified>
</cp:coreProperties>
</file>